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9078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7"/>
        <w:gridCol w:w="3261"/>
        <w:gridCol w:w="850"/>
      </w:tblGrid>
      <w:tr w:rsidR="000C7B4C" w:rsidRPr="005C14C1" w14:paraId="41E73ED3" w14:textId="77777777" w:rsidTr="00F85D6F">
        <w:trPr>
          <w:gridAfter w:val="1"/>
          <w:wAfter w:w="850" w:type="dxa"/>
          <w:trHeight w:val="336"/>
        </w:trPr>
        <w:tc>
          <w:tcPr>
            <w:tcW w:w="8228" w:type="dxa"/>
            <w:gridSpan w:val="2"/>
            <w:tcBorders>
              <w:bottom w:val="single" w:sz="4" w:space="0" w:color="auto"/>
            </w:tcBorders>
          </w:tcPr>
          <w:p w14:paraId="79C97DAD" w14:textId="4448BB00" w:rsidR="000C7B4C" w:rsidRPr="005C14C1" w:rsidRDefault="001F551B" w:rsidP="00B6050E">
            <w:pPr>
              <w:spacing w:after="60" w:line="280" w:lineRule="exact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0"/>
                <w:szCs w:val="18"/>
              </w:rPr>
              <w:t xml:space="preserve">Supplementary </w:t>
            </w:r>
            <w:r w:rsidR="000C7B4C" w:rsidRPr="005C14C1">
              <w:rPr>
                <w:rFonts w:ascii="Arial" w:hAnsi="Arial" w:cs="Arial"/>
                <w:b/>
                <w:sz w:val="20"/>
                <w:szCs w:val="18"/>
              </w:rPr>
              <w:t xml:space="preserve">Table 1. </w:t>
            </w:r>
            <w:r>
              <w:rPr>
                <w:rFonts w:ascii="Arial" w:hAnsi="Arial" w:cs="Arial"/>
                <w:b/>
                <w:sz w:val="20"/>
                <w:szCs w:val="18"/>
              </w:rPr>
              <w:t xml:space="preserve">Correlations between baseline variables and patient-rated global effectiveness of </w:t>
            </w:r>
            <w:r w:rsidR="00C04B9C">
              <w:rPr>
                <w:rFonts w:ascii="Arial" w:hAnsi="Arial" w:cs="Arial"/>
                <w:b/>
                <w:sz w:val="20"/>
                <w:szCs w:val="18"/>
              </w:rPr>
              <w:t>THA</w:t>
            </w:r>
            <w:r w:rsidR="00A2492C">
              <w:rPr>
                <w:rFonts w:ascii="Arial" w:hAnsi="Arial" w:cs="Arial"/>
                <w:b/>
                <w:sz w:val="20"/>
                <w:szCs w:val="18"/>
              </w:rPr>
              <w:t xml:space="preserve"> </w:t>
            </w:r>
          </w:p>
        </w:tc>
      </w:tr>
      <w:tr w:rsidR="00C04B9C" w:rsidRPr="005C14C1" w14:paraId="391BC03A" w14:textId="77777777" w:rsidTr="00F85D6F">
        <w:trPr>
          <w:gridAfter w:val="1"/>
          <w:wAfter w:w="850" w:type="dxa"/>
          <w:trHeight w:hRule="exact" w:val="397"/>
        </w:trPr>
        <w:tc>
          <w:tcPr>
            <w:tcW w:w="4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21EB6C" w14:textId="2F261466" w:rsidR="00C04B9C" w:rsidRPr="00C04B9C" w:rsidRDefault="00C04B9C" w:rsidP="00C97A70">
            <w:pPr>
              <w:spacing w:line="240" w:lineRule="exact"/>
              <w:rPr>
                <w:rFonts w:ascii="Arial" w:hAnsi="Arial" w:cs="Arial"/>
                <w:b/>
                <w:sz w:val="20"/>
                <w:szCs w:val="18"/>
              </w:rPr>
            </w:pPr>
            <w:r w:rsidRPr="00C04B9C">
              <w:rPr>
                <w:rFonts w:ascii="Arial" w:hAnsi="Arial" w:cs="Arial"/>
                <w:b/>
                <w:sz w:val="20"/>
                <w:szCs w:val="18"/>
              </w:rPr>
              <w:t>Baseline and psychological variables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514DA0" w14:textId="207B77A5" w:rsidR="00C04B9C" w:rsidRPr="00C04B9C" w:rsidRDefault="00C04B9C" w:rsidP="00197C82">
            <w:pPr>
              <w:spacing w:line="240" w:lineRule="exact"/>
              <w:jc w:val="right"/>
              <w:rPr>
                <w:rFonts w:ascii="Arial" w:hAnsi="Arial" w:cs="Arial"/>
                <w:b/>
                <w:sz w:val="20"/>
                <w:szCs w:val="18"/>
              </w:rPr>
            </w:pPr>
            <w:r w:rsidRPr="00C04B9C">
              <w:rPr>
                <w:rFonts w:ascii="Arial" w:hAnsi="Arial" w:cs="Arial"/>
                <w:b/>
                <w:sz w:val="20"/>
                <w:szCs w:val="18"/>
              </w:rPr>
              <w:t>Global effectiveness of THA</w:t>
            </w:r>
          </w:p>
        </w:tc>
      </w:tr>
      <w:tr w:rsidR="004F68A2" w:rsidRPr="005C14C1" w14:paraId="53805CE3" w14:textId="77777777" w:rsidTr="00E54E74">
        <w:trPr>
          <w:gridAfter w:val="1"/>
          <w:wAfter w:w="850" w:type="dxa"/>
          <w:trHeight w:hRule="exact" w:val="312"/>
        </w:trPr>
        <w:tc>
          <w:tcPr>
            <w:tcW w:w="4967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5F61EA8F" w14:textId="6DB981AF" w:rsidR="004F68A2" w:rsidRPr="005C14C1" w:rsidRDefault="004F68A2" w:rsidP="004112A4">
            <w:pPr>
              <w:spacing w:line="24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5C14C1">
              <w:rPr>
                <w:rFonts w:ascii="Arial" w:hAnsi="Arial" w:cs="Arial"/>
                <w:b/>
                <w:sz w:val="18"/>
                <w:szCs w:val="18"/>
              </w:rPr>
              <w:t>Sociodemographic variables</w:t>
            </w:r>
            <w:r w:rsidR="00886E3D" w:rsidRPr="005C14C1">
              <w:rPr>
                <w:rFonts w:ascii="Arial" w:hAnsi="Arial" w:cs="Arial"/>
                <w:b/>
                <w:sz w:val="18"/>
                <w:szCs w:val="18"/>
              </w:rPr>
              <w:t xml:space="preserve"> and Body Mass Index </w:t>
            </w:r>
          </w:p>
        </w:tc>
        <w:tc>
          <w:tcPr>
            <w:tcW w:w="3261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4A705BD8" w14:textId="4670BAC2" w:rsidR="004F68A2" w:rsidRPr="00197C82" w:rsidRDefault="001F551B" w:rsidP="004112A4">
            <w:pPr>
              <w:spacing w:line="240" w:lineRule="exact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97C82">
              <w:rPr>
                <w:rFonts w:ascii="Arial" w:hAnsi="Arial" w:cs="Arial"/>
                <w:b/>
                <w:sz w:val="18"/>
                <w:szCs w:val="18"/>
              </w:rPr>
              <w:t>Correlation coefficient (p-value)</w:t>
            </w:r>
            <w:r w:rsidR="00C11BEF" w:rsidRPr="00197C8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0C7B4C" w:rsidRPr="005C14C1" w14:paraId="5F5B929D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7E784E1F" w14:textId="37190BE5" w:rsidR="000C7B4C" w:rsidRPr="005C14C1" w:rsidRDefault="001F551B" w:rsidP="00C97A70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3261" w:type="dxa"/>
            <w:vAlign w:val="center"/>
          </w:tcPr>
          <w:p w14:paraId="6859FD69" w14:textId="42AEE84B" w:rsidR="000C7B4C" w:rsidRPr="00197C82" w:rsidRDefault="000A6362" w:rsidP="00197C8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="001F551B" w:rsidRPr="00197C82">
              <w:rPr>
                <w:rFonts w:ascii="Arial" w:hAnsi="Arial" w:cs="Arial"/>
                <w:sz w:val="18"/>
                <w:szCs w:val="18"/>
              </w:rPr>
              <w:t>hi=0.255 (p=0.118)</w:t>
            </w:r>
          </w:p>
        </w:tc>
      </w:tr>
      <w:tr w:rsidR="000C7B4C" w:rsidRPr="005C14C1" w14:paraId="07F9ABA7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57147956" w14:textId="52B44AF0" w:rsidR="000C7B4C" w:rsidRPr="005C14C1" w:rsidRDefault="000C7B4C" w:rsidP="00C97A70">
            <w:pPr>
              <w:spacing w:line="240" w:lineRule="exact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 xml:space="preserve">Age </w:t>
            </w:r>
            <w:r w:rsidR="001F551B">
              <w:rPr>
                <w:rFonts w:ascii="Arial" w:hAnsi="Arial" w:cs="Arial"/>
                <w:sz w:val="18"/>
                <w:szCs w:val="18"/>
              </w:rPr>
              <w:t>at examination, years</w:t>
            </w:r>
          </w:p>
        </w:tc>
        <w:tc>
          <w:tcPr>
            <w:tcW w:w="3261" w:type="dxa"/>
            <w:vAlign w:val="center"/>
          </w:tcPr>
          <w:p w14:paraId="477FAC16" w14:textId="4B126D2C" w:rsidR="000C7B4C" w:rsidRPr="00197C82" w:rsidRDefault="003607E3" w:rsidP="00197C8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18"/>
              </w:rPr>
              <w:t xml:space="preserve">Pearson’s </w:t>
            </w:r>
            <w:r w:rsidR="001F551B" w:rsidRPr="00197C82">
              <w:rPr>
                <w:rFonts w:ascii="Arial" w:hAnsi="Arial" w:cs="Arial"/>
                <w:sz w:val="18"/>
                <w:szCs w:val="18"/>
              </w:rPr>
              <w:t>r=-0.47 (p=0.658)</w:t>
            </w:r>
          </w:p>
        </w:tc>
      </w:tr>
      <w:tr w:rsidR="00886E3D" w:rsidRPr="005C14C1" w14:paraId="1317D753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103AC91D" w14:textId="04F6F12B" w:rsidR="00886E3D" w:rsidRPr="005C14C1" w:rsidRDefault="00886E3D" w:rsidP="00C97A70">
            <w:pPr>
              <w:spacing w:line="240" w:lineRule="exact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 xml:space="preserve">Degree of school </w:t>
            </w:r>
            <w:r w:rsidR="001F551B">
              <w:rPr>
                <w:rFonts w:ascii="Arial" w:hAnsi="Arial" w:cs="Arial"/>
                <w:sz w:val="18"/>
                <w:szCs w:val="18"/>
              </w:rPr>
              <w:t>education</w:t>
            </w:r>
          </w:p>
        </w:tc>
        <w:tc>
          <w:tcPr>
            <w:tcW w:w="3261" w:type="dxa"/>
            <w:vAlign w:val="center"/>
          </w:tcPr>
          <w:p w14:paraId="3A420DCA" w14:textId="1CF3085A" w:rsidR="00886E3D" w:rsidRPr="00197C82" w:rsidRDefault="003607E3" w:rsidP="00197C8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18"/>
              </w:rPr>
              <w:t xml:space="preserve">Kendall </w:t>
            </w:r>
            <w:proofErr w:type="spellStart"/>
            <w:r w:rsidRPr="00197C82">
              <w:rPr>
                <w:rFonts w:ascii="Arial" w:hAnsi="Arial" w:cs="Arial"/>
                <w:sz w:val="18"/>
                <w:szCs w:val="18"/>
              </w:rPr>
              <w:t>Τau</w:t>
            </w:r>
            <w:r w:rsidRPr="00197C82">
              <w:rPr>
                <w:rFonts w:ascii="Arial" w:hAnsi="Arial" w:cs="Arial"/>
                <w:sz w:val="18"/>
                <w:szCs w:val="18"/>
                <w:vertAlign w:val="subscript"/>
              </w:rPr>
              <w:t>B</w:t>
            </w:r>
            <w:proofErr w:type="spellEnd"/>
            <w:r w:rsidR="004112A4">
              <w:rPr>
                <w:rFonts w:ascii="Arial" w:hAnsi="Arial" w:cs="Arial"/>
                <w:sz w:val="18"/>
                <w:szCs w:val="18"/>
                <w:vertAlign w:val="subscript"/>
              </w:rPr>
              <w:t xml:space="preserve"> </w:t>
            </w:r>
            <w:r w:rsidR="004112A4" w:rsidRPr="004112A4">
              <w:rPr>
                <w:rFonts w:ascii="Arial" w:hAnsi="Arial" w:cs="Arial"/>
                <w:sz w:val="18"/>
                <w:szCs w:val="18"/>
              </w:rPr>
              <w:t>(</w:t>
            </w:r>
            <w:r w:rsidR="004112A4"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="004112A4"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="004112A4">
              <w:rPr>
                <w:rFonts w:ascii="Arial" w:hAnsi="Arial" w:cs="Arial"/>
                <w:sz w:val="18"/>
                <w:szCs w:val="18"/>
              </w:rPr>
              <w:t>)</w:t>
            </w:r>
            <w:r w:rsidRPr="00197C82">
              <w:rPr>
                <w:rFonts w:ascii="Arial" w:hAnsi="Arial" w:cs="Arial"/>
                <w:sz w:val="18"/>
                <w:szCs w:val="18"/>
              </w:rPr>
              <w:t>=0.301 (</w:t>
            </w:r>
            <w:r w:rsidRPr="00197C82">
              <w:rPr>
                <w:rFonts w:ascii="Arial" w:hAnsi="Arial" w:cs="Arial"/>
                <w:b/>
                <w:sz w:val="18"/>
                <w:szCs w:val="18"/>
              </w:rPr>
              <w:t>p=0.002</w:t>
            </w:r>
            <w:r w:rsidRPr="00197C8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86E3D" w:rsidRPr="005C14C1" w14:paraId="08A24381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13AC36EE" w14:textId="17D4062B" w:rsidR="00886E3D" w:rsidRPr="005C14C1" w:rsidRDefault="00DE4AC6" w:rsidP="00C97A70">
            <w:pPr>
              <w:spacing w:line="240" w:lineRule="exact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Body Mass Index, </w:t>
            </w:r>
            <w:r w:rsidR="00886E3D" w:rsidRPr="005C14C1">
              <w:rPr>
                <w:rFonts w:ascii="Arial" w:hAnsi="Arial" w:cs="Arial"/>
                <w:sz w:val="18"/>
                <w:szCs w:val="18"/>
              </w:rPr>
              <w:t>BMI</w:t>
            </w:r>
            <w:r w:rsidR="00886E3D" w:rsidRPr="005C14C1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r w:rsidR="00886E3D" w:rsidRPr="005C14C1">
              <w:rPr>
                <w:rFonts w:ascii="Arial" w:hAnsi="Arial" w:cs="Arial"/>
                <w:sz w:val="18"/>
                <w:szCs w:val="18"/>
              </w:rPr>
              <w:t>kg/m</w:t>
            </w:r>
            <w:r w:rsidR="00886E3D" w:rsidRPr="005C14C1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261" w:type="dxa"/>
            <w:vAlign w:val="center"/>
          </w:tcPr>
          <w:p w14:paraId="50C3F531" w14:textId="32943698" w:rsidR="00886E3D" w:rsidRPr="00197C82" w:rsidRDefault="002C5C5D" w:rsidP="002C5C5D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18"/>
              </w:rPr>
              <w:t>Pearson’s r</w:t>
            </w:r>
            <w:r w:rsidR="003607E3" w:rsidRPr="00197C82">
              <w:rPr>
                <w:rFonts w:ascii="Arial" w:hAnsi="Arial" w:cs="Arial"/>
                <w:sz w:val="18"/>
                <w:szCs w:val="18"/>
              </w:rPr>
              <w:t>=-0.247 (</w:t>
            </w:r>
            <w:r w:rsidR="003607E3" w:rsidRPr="00197C82">
              <w:rPr>
                <w:rFonts w:ascii="Arial" w:hAnsi="Arial" w:cs="Arial"/>
                <w:i/>
                <w:sz w:val="18"/>
                <w:szCs w:val="18"/>
              </w:rPr>
              <w:t>p=0.019</w:t>
            </w:r>
            <w:r w:rsidR="003607E3" w:rsidRPr="00197C82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886E3D" w:rsidRPr="005C14C1" w14:paraId="2B5D77C1" w14:textId="77777777" w:rsidTr="00E54E74">
        <w:trPr>
          <w:gridAfter w:val="1"/>
          <w:wAfter w:w="850" w:type="dxa"/>
          <w:trHeight w:hRule="exact" w:val="312"/>
        </w:trPr>
        <w:tc>
          <w:tcPr>
            <w:tcW w:w="4967" w:type="dxa"/>
            <w:shd w:val="clear" w:color="auto" w:fill="E7E6E6" w:themeFill="background2"/>
            <w:vAlign w:val="center"/>
          </w:tcPr>
          <w:p w14:paraId="597CE67A" w14:textId="12859F4F" w:rsidR="00886E3D" w:rsidRPr="005C14C1" w:rsidRDefault="00886E3D" w:rsidP="007F6904">
            <w:pPr>
              <w:spacing w:line="240" w:lineRule="exact"/>
              <w:rPr>
                <w:rFonts w:ascii="Arial" w:hAnsi="Arial" w:cs="Arial"/>
                <w:b/>
                <w:sz w:val="18"/>
                <w:szCs w:val="18"/>
              </w:rPr>
            </w:pPr>
            <w:r w:rsidRPr="005C14C1">
              <w:rPr>
                <w:rFonts w:ascii="Arial" w:hAnsi="Arial" w:cs="Arial"/>
                <w:b/>
                <w:sz w:val="18"/>
                <w:szCs w:val="18"/>
              </w:rPr>
              <w:t xml:space="preserve">Pain </w:t>
            </w:r>
            <w:r w:rsidR="007F6904">
              <w:rPr>
                <w:rFonts w:ascii="Arial" w:hAnsi="Arial" w:cs="Arial"/>
                <w:b/>
                <w:sz w:val="18"/>
                <w:szCs w:val="18"/>
              </w:rPr>
              <w:t>characteristics</w:t>
            </w:r>
            <w:r w:rsidRPr="005C14C1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3261" w:type="dxa"/>
            <w:shd w:val="clear" w:color="auto" w:fill="E7E6E6" w:themeFill="background2"/>
            <w:vAlign w:val="center"/>
          </w:tcPr>
          <w:p w14:paraId="27A2CB49" w14:textId="75AE9B41" w:rsidR="00886E3D" w:rsidRPr="00197C82" w:rsidRDefault="004112A4" w:rsidP="00197C82">
            <w:pPr>
              <w:spacing w:line="240" w:lineRule="exact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 w:rsidRPr="00197C82">
              <w:rPr>
                <w:rFonts w:ascii="Arial" w:hAnsi="Arial" w:cs="Arial"/>
                <w:b/>
                <w:sz w:val="18"/>
                <w:szCs w:val="18"/>
              </w:rPr>
              <w:t xml:space="preserve">Correlation coefficient </w:t>
            </w:r>
            <w:r w:rsidR="00142EF6" w:rsidRPr="00197C82">
              <w:rPr>
                <w:rFonts w:ascii="Arial" w:hAnsi="Arial" w:cs="Arial"/>
                <w:b/>
                <w:sz w:val="18"/>
                <w:szCs w:val="18"/>
              </w:rPr>
              <w:t>(p-value)</w:t>
            </w:r>
            <w:r w:rsidR="00F60962" w:rsidRPr="00197C8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c</w:t>
            </w:r>
          </w:p>
        </w:tc>
      </w:tr>
      <w:tr w:rsidR="00886E3D" w:rsidRPr="005C14C1" w14:paraId="42172ABF" w14:textId="77777777" w:rsidTr="007F6904">
        <w:trPr>
          <w:gridAfter w:val="1"/>
          <w:wAfter w:w="850" w:type="dxa"/>
          <w:trHeight w:hRule="exact" w:val="510"/>
        </w:trPr>
        <w:tc>
          <w:tcPr>
            <w:tcW w:w="4967" w:type="dxa"/>
            <w:vAlign w:val="center"/>
          </w:tcPr>
          <w:p w14:paraId="3BC7DE7C" w14:textId="16641409" w:rsidR="00886E3D" w:rsidRPr="005C14C1" w:rsidRDefault="00886E3D" w:rsidP="007F6904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 xml:space="preserve">Average hip pain in the last </w:t>
            </w:r>
            <w:r w:rsidR="00285C25">
              <w:rPr>
                <w:rFonts w:ascii="Arial" w:hAnsi="Arial" w:cs="Arial"/>
                <w:sz w:val="18"/>
                <w:szCs w:val="18"/>
              </w:rPr>
              <w:t>3</w:t>
            </w:r>
            <w:r w:rsidRPr="005C14C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285C25">
              <w:rPr>
                <w:rFonts w:ascii="Arial" w:hAnsi="Arial" w:cs="Arial"/>
                <w:sz w:val="18"/>
                <w:szCs w:val="18"/>
              </w:rPr>
              <w:t>months</w:t>
            </w:r>
            <w:r w:rsidRPr="005C14C1">
              <w:rPr>
                <w:rFonts w:ascii="Arial" w:hAnsi="Arial" w:cs="Arial"/>
                <w:sz w:val="18"/>
                <w:szCs w:val="18"/>
              </w:rPr>
              <w:t xml:space="preserve"> before surgery</w:t>
            </w:r>
            <w:r w:rsidR="00D3754A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546E41">
              <w:rPr>
                <w:rFonts w:ascii="Arial" w:hAnsi="Arial" w:cs="Arial"/>
                <w:sz w:val="18"/>
                <w:szCs w:val="18"/>
              </w:rPr>
              <w:t>Numeric Rating Scale (0-10)</w:t>
            </w:r>
          </w:p>
        </w:tc>
        <w:tc>
          <w:tcPr>
            <w:tcW w:w="3261" w:type="dxa"/>
            <w:vAlign w:val="center"/>
          </w:tcPr>
          <w:p w14:paraId="7DAF1DCD" w14:textId="7AFF2D26" w:rsidR="00886E3D" w:rsidRPr="00197C82" w:rsidRDefault="00142EF6" w:rsidP="007F6904">
            <w:pPr>
              <w:spacing w:line="240" w:lineRule="exact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-0.3</w:t>
            </w:r>
            <w:r w:rsidR="006921B8">
              <w:rPr>
                <w:rFonts w:ascii="Arial" w:hAnsi="Arial" w:cs="Arial"/>
                <w:sz w:val="18"/>
                <w:szCs w:val="20"/>
              </w:rPr>
              <w:t>30</w:t>
            </w:r>
            <w:r w:rsidRPr="00197C82">
              <w:rPr>
                <w:rFonts w:ascii="Arial" w:hAnsi="Arial" w:cs="Arial"/>
                <w:sz w:val="18"/>
                <w:szCs w:val="20"/>
              </w:rPr>
              <w:t xml:space="preserve"> (</w:t>
            </w:r>
            <w:r w:rsidR="00285C25">
              <w:rPr>
                <w:rFonts w:ascii="Arial" w:hAnsi="Arial" w:cs="Arial"/>
                <w:b/>
                <w:sz w:val="18"/>
                <w:szCs w:val="20"/>
              </w:rPr>
              <w:t>p</w:t>
            </w:r>
            <w:r w:rsidR="006921B8">
              <w:rPr>
                <w:rFonts w:ascii="Arial" w:hAnsi="Arial" w:cs="Arial"/>
                <w:b/>
                <w:sz w:val="18"/>
                <w:szCs w:val="20"/>
              </w:rPr>
              <w:t>&lt;</w:t>
            </w:r>
            <w:r w:rsidRPr="00197C82">
              <w:rPr>
                <w:rFonts w:ascii="Arial" w:hAnsi="Arial" w:cs="Arial"/>
                <w:b/>
                <w:sz w:val="18"/>
                <w:szCs w:val="20"/>
              </w:rPr>
              <w:t>0.001</w:t>
            </w:r>
            <w:r w:rsidRPr="00197C82">
              <w:rPr>
                <w:rFonts w:ascii="Arial" w:hAnsi="Arial" w:cs="Arial"/>
                <w:sz w:val="18"/>
                <w:szCs w:val="20"/>
              </w:rPr>
              <w:t>)</w:t>
            </w:r>
          </w:p>
        </w:tc>
      </w:tr>
      <w:tr w:rsidR="00886E3D" w:rsidRPr="005C14C1" w14:paraId="069637D4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0DCFC32C" w14:textId="239D1918" w:rsidR="00700D9B" w:rsidRPr="00BD49F6" w:rsidRDefault="00CD5008" w:rsidP="009D0415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7"/>
              </w:rPr>
              <w:t>Overall s</w:t>
            </w:r>
            <w:r w:rsidRPr="00CD5008">
              <w:rPr>
                <w:rFonts w:ascii="Arial" w:hAnsi="Arial" w:cs="Arial"/>
                <w:sz w:val="18"/>
                <w:szCs w:val="17"/>
              </w:rPr>
              <w:t xml:space="preserve">everity of </w:t>
            </w:r>
            <w:r>
              <w:rPr>
                <w:rFonts w:ascii="Arial" w:hAnsi="Arial" w:cs="Arial"/>
                <w:sz w:val="18"/>
                <w:szCs w:val="17"/>
              </w:rPr>
              <w:t xml:space="preserve">chronic </w:t>
            </w:r>
            <w:r w:rsidR="00056980">
              <w:rPr>
                <w:rFonts w:ascii="Arial" w:hAnsi="Arial" w:cs="Arial"/>
                <w:sz w:val="18"/>
                <w:szCs w:val="17"/>
              </w:rPr>
              <w:t>pain</w:t>
            </w:r>
            <w:r w:rsidR="00263EB9">
              <w:rPr>
                <w:rFonts w:ascii="Arial" w:hAnsi="Arial" w:cs="Arial"/>
                <w:sz w:val="18"/>
                <w:szCs w:val="17"/>
              </w:rPr>
              <w:t xml:space="preserve"> </w:t>
            </w:r>
            <w:r w:rsidR="009D0415">
              <w:rPr>
                <w:rFonts w:ascii="Arial" w:hAnsi="Arial" w:cs="Arial"/>
                <w:sz w:val="18"/>
                <w:szCs w:val="17"/>
              </w:rPr>
              <w:t xml:space="preserve"> condition</w:t>
            </w:r>
            <w:r w:rsidR="00700D9B">
              <w:rPr>
                <w:rFonts w:ascii="Arial" w:hAnsi="Arial" w:cs="Arial"/>
                <w:sz w:val="18"/>
                <w:szCs w:val="18"/>
              </w:rPr>
              <w:t xml:space="preserve">, </w:t>
            </w:r>
            <w:r>
              <w:rPr>
                <w:rFonts w:ascii="Arial" w:hAnsi="Arial" w:cs="Arial"/>
                <w:sz w:val="18"/>
                <w:szCs w:val="18"/>
              </w:rPr>
              <w:t>CP</w:t>
            </w:r>
            <w:r w:rsidR="00700D9B">
              <w:rPr>
                <w:rFonts w:ascii="Arial" w:hAnsi="Arial" w:cs="Arial"/>
                <w:sz w:val="18"/>
                <w:szCs w:val="18"/>
              </w:rPr>
              <w:t>G (von Korff)</w:t>
            </w:r>
          </w:p>
        </w:tc>
        <w:tc>
          <w:tcPr>
            <w:tcW w:w="3261" w:type="dxa"/>
            <w:vAlign w:val="center"/>
          </w:tcPr>
          <w:p w14:paraId="767F2408" w14:textId="2A73F308" w:rsidR="00886E3D" w:rsidRPr="00197C82" w:rsidRDefault="00753498" w:rsidP="007F6904">
            <w:pPr>
              <w:spacing w:line="240" w:lineRule="exact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-0.375 (</w:t>
            </w:r>
            <w:r w:rsidRPr="00197C82">
              <w:rPr>
                <w:rFonts w:ascii="Arial" w:hAnsi="Arial" w:cs="Arial"/>
                <w:b/>
                <w:sz w:val="18"/>
                <w:szCs w:val="20"/>
              </w:rPr>
              <w:t>p&lt;0.001</w:t>
            </w:r>
            <w:r w:rsidRPr="00197C82">
              <w:rPr>
                <w:rFonts w:ascii="Arial" w:hAnsi="Arial" w:cs="Arial"/>
                <w:sz w:val="18"/>
                <w:szCs w:val="20"/>
              </w:rPr>
              <w:t>)</w:t>
            </w:r>
          </w:p>
        </w:tc>
      </w:tr>
      <w:tr w:rsidR="00886E3D" w:rsidRPr="005C14C1" w14:paraId="413224C1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0D0B8B2B" w14:textId="3A70E1DC" w:rsidR="00680676" w:rsidRPr="001F551B" w:rsidRDefault="00680676" w:rsidP="007F6904">
            <w:pPr>
              <w:spacing w:line="240" w:lineRule="exact"/>
              <w:rPr>
                <w:rFonts w:ascii="Arial" w:hAnsi="Arial" w:cs="Arial"/>
                <w:i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Pain chronicity, MPSS</w:t>
            </w:r>
            <w:r w:rsidR="0097041F" w:rsidRPr="005C14C1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3261" w:type="dxa"/>
            <w:vAlign w:val="center"/>
          </w:tcPr>
          <w:p w14:paraId="0EE6A41A" w14:textId="3D3F46DC" w:rsidR="00680676" w:rsidRPr="00197C82" w:rsidRDefault="00546E41" w:rsidP="007F6904">
            <w:pPr>
              <w:spacing w:line="240" w:lineRule="exact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-0.229 (</w:t>
            </w:r>
            <w:r w:rsidRPr="00197C82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  <w:t>p=0.021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)</w:t>
            </w:r>
          </w:p>
        </w:tc>
      </w:tr>
      <w:tr w:rsidR="0093099F" w:rsidRPr="005C14C1" w14:paraId="09951D90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75E4D138" w14:textId="0681E23E" w:rsidR="0093099F" w:rsidRPr="005C14C1" w:rsidRDefault="0093099F" w:rsidP="007F6904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uration of hip pain</w:t>
            </w:r>
          </w:p>
        </w:tc>
        <w:tc>
          <w:tcPr>
            <w:tcW w:w="3261" w:type="dxa"/>
            <w:vAlign w:val="center"/>
          </w:tcPr>
          <w:p w14:paraId="663B3CB7" w14:textId="3F8E2E4E" w:rsidR="0093099F" w:rsidRPr="00197C82" w:rsidRDefault="0093099F" w:rsidP="007F6904">
            <w:pPr>
              <w:spacing w:line="240" w:lineRule="exact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0.109 (p=0.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25</w:t>
            </w:r>
            <w:r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6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)</w:t>
            </w:r>
          </w:p>
        </w:tc>
      </w:tr>
      <w:tr w:rsidR="00A54832" w:rsidRPr="005C14C1" w14:paraId="2AA4AEF0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6F10FFEC" w14:textId="7676AFCA" w:rsidR="00A54832" w:rsidRDefault="00A54832" w:rsidP="007F6904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D3754A">
              <w:rPr>
                <w:rFonts w:ascii="Arial" w:hAnsi="Arial" w:cs="Arial"/>
                <w:sz w:val="18"/>
                <w:szCs w:val="17"/>
              </w:rPr>
              <w:t>Pressure pain threshold (PPT)</w:t>
            </w:r>
          </w:p>
        </w:tc>
        <w:tc>
          <w:tcPr>
            <w:tcW w:w="3261" w:type="dxa"/>
            <w:vAlign w:val="center"/>
          </w:tcPr>
          <w:p w14:paraId="7A36FD69" w14:textId="4C932BA5" w:rsidR="00A54832" w:rsidRPr="00197C82" w:rsidRDefault="004112A4" w:rsidP="007F6904">
            <w:pPr>
              <w:spacing w:line="240" w:lineRule="exact"/>
              <w:jc w:val="right"/>
              <w:rPr>
                <w:rFonts w:ascii="Arial" w:hAnsi="Arial" w:cs="Arial"/>
                <w:sz w:val="18"/>
                <w:szCs w:val="20"/>
              </w:rPr>
            </w:pPr>
            <w:r>
              <w:rPr>
                <w:rFonts w:ascii="Arial" w:hAnsi="Arial" w:cs="Arial"/>
                <w:sz w:val="18"/>
                <w:szCs w:val="20"/>
              </w:rPr>
              <w:t>r</w:t>
            </w:r>
            <w:r w:rsidR="00A54832" w:rsidRPr="00197C82">
              <w:rPr>
                <w:rFonts w:ascii="Arial" w:hAnsi="Arial" w:cs="Arial"/>
                <w:sz w:val="18"/>
                <w:szCs w:val="20"/>
              </w:rPr>
              <w:t>=</w:t>
            </w:r>
            <w:r w:rsidR="00A5483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0.190 (p=0.075</w:t>
            </w:r>
            <w:r w:rsidR="00A54832"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)</w:t>
            </w:r>
          </w:p>
        </w:tc>
      </w:tr>
      <w:tr w:rsidR="00A54832" w:rsidRPr="005C14C1" w14:paraId="1834FFAD" w14:textId="77777777" w:rsidTr="00E54E74">
        <w:trPr>
          <w:gridAfter w:val="1"/>
          <w:wAfter w:w="850" w:type="dxa"/>
          <w:trHeight w:hRule="exact" w:val="312"/>
        </w:trPr>
        <w:tc>
          <w:tcPr>
            <w:tcW w:w="4967" w:type="dxa"/>
            <w:shd w:val="clear" w:color="auto" w:fill="E7E6E6" w:themeFill="background2"/>
            <w:vAlign w:val="center"/>
          </w:tcPr>
          <w:p w14:paraId="4BE8694D" w14:textId="67FFDEFF" w:rsidR="00A54832" w:rsidRPr="005C14C1" w:rsidRDefault="00A54832" w:rsidP="00A54832">
            <w:pPr>
              <w:spacing w:line="240" w:lineRule="exact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C14C1">
              <w:rPr>
                <w:rFonts w:ascii="Arial" w:hAnsi="Arial" w:cs="Arial"/>
                <w:b/>
                <w:sz w:val="18"/>
                <w:szCs w:val="18"/>
              </w:rPr>
              <w:t>Functional capacity</w:t>
            </w:r>
          </w:p>
        </w:tc>
        <w:tc>
          <w:tcPr>
            <w:tcW w:w="3261" w:type="dxa"/>
            <w:shd w:val="clear" w:color="auto" w:fill="E7E6E6" w:themeFill="background2"/>
            <w:vAlign w:val="center"/>
          </w:tcPr>
          <w:p w14:paraId="2E1C8C09" w14:textId="4989FF63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b/>
                <w:sz w:val="18"/>
                <w:szCs w:val="18"/>
              </w:rPr>
              <w:t>Kendall Τau</w:t>
            </w:r>
            <w:r w:rsidRPr="00197C82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B </w:t>
            </w:r>
            <w:r w:rsidRPr="00197C82">
              <w:rPr>
                <w:rFonts w:ascii="Arial" w:hAnsi="Arial" w:cs="Arial"/>
                <w:b/>
                <w:sz w:val="18"/>
                <w:szCs w:val="18"/>
              </w:rPr>
              <w:t>(p-value)</w:t>
            </w:r>
            <w:r w:rsidRPr="00197C8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e</w:t>
            </w:r>
          </w:p>
        </w:tc>
      </w:tr>
      <w:tr w:rsidR="00A54832" w:rsidRPr="005C14C1" w14:paraId="5FAFDD60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4441517C" w14:textId="00137C9A" w:rsidR="00A54832" w:rsidRPr="005C14C1" w:rsidRDefault="00A54832" w:rsidP="00A5483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Walking</w:t>
            </w:r>
            <w:r>
              <w:rPr>
                <w:rFonts w:ascii="Arial" w:hAnsi="Arial" w:cs="Arial"/>
                <w:sz w:val="18"/>
                <w:szCs w:val="18"/>
              </w:rPr>
              <w:t xml:space="preserve"> ability, Timed up and go test score</w:t>
            </w:r>
          </w:p>
        </w:tc>
        <w:tc>
          <w:tcPr>
            <w:tcW w:w="3261" w:type="dxa"/>
            <w:vAlign w:val="center"/>
          </w:tcPr>
          <w:p w14:paraId="18DFE062" w14:textId="44FE3374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-0.313 (</w:t>
            </w:r>
            <w:r w:rsidRPr="00197C82">
              <w:rPr>
                <w:rFonts w:ascii="Arial" w:hAnsi="Arial" w:cs="Arial"/>
                <w:b/>
                <w:iCs/>
                <w:color w:val="000000" w:themeColor="text1"/>
                <w:sz w:val="18"/>
                <w:szCs w:val="20"/>
              </w:rPr>
              <w:t>p=0.002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)</w:t>
            </w:r>
          </w:p>
        </w:tc>
      </w:tr>
      <w:tr w:rsidR="00A54832" w:rsidRPr="005C14C1" w14:paraId="4421A229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78CC9A8A" w14:textId="72379ED4" w:rsidR="00A54832" w:rsidRPr="005C14C1" w:rsidRDefault="00A54832" w:rsidP="00A5483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Hip function and mobility, WOMAC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f</w:t>
            </w:r>
            <w:r w:rsidRPr="005C14C1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261" w:type="dxa"/>
            <w:vAlign w:val="center"/>
          </w:tcPr>
          <w:p w14:paraId="5C51AB33" w14:textId="6708D329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-0.311 (</w:t>
            </w:r>
            <w:r w:rsidRPr="00197C82">
              <w:rPr>
                <w:rFonts w:ascii="Arial" w:hAnsi="Arial" w:cs="Arial"/>
                <w:b/>
                <w:iCs/>
                <w:color w:val="000000" w:themeColor="text1"/>
                <w:sz w:val="18"/>
                <w:szCs w:val="20"/>
              </w:rPr>
              <w:t>p=0.001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)</w:t>
            </w:r>
          </w:p>
        </w:tc>
      </w:tr>
      <w:tr w:rsidR="00A54832" w:rsidRPr="005C14C1" w14:paraId="5D54CB69" w14:textId="77777777" w:rsidTr="00E54E74">
        <w:trPr>
          <w:gridAfter w:val="1"/>
          <w:wAfter w:w="850" w:type="dxa"/>
          <w:trHeight w:hRule="exact" w:val="312"/>
        </w:trPr>
        <w:tc>
          <w:tcPr>
            <w:tcW w:w="4967" w:type="dxa"/>
            <w:shd w:val="clear" w:color="auto" w:fill="E7E6E6" w:themeFill="background2"/>
            <w:vAlign w:val="center"/>
          </w:tcPr>
          <w:p w14:paraId="5956E88B" w14:textId="40A4C2FC" w:rsidR="00A54832" w:rsidRPr="005C14C1" w:rsidRDefault="00A54832" w:rsidP="00A54832">
            <w:pPr>
              <w:spacing w:line="240" w:lineRule="exact"/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5C14C1">
              <w:rPr>
                <w:rFonts w:ascii="Arial" w:hAnsi="Arial" w:cs="Arial"/>
                <w:b/>
                <w:sz w:val="18"/>
                <w:szCs w:val="18"/>
              </w:rPr>
              <w:t>Psychological variables</w:t>
            </w:r>
          </w:p>
        </w:tc>
        <w:tc>
          <w:tcPr>
            <w:tcW w:w="3261" w:type="dxa"/>
            <w:shd w:val="clear" w:color="auto" w:fill="E7E6E6" w:themeFill="background2"/>
            <w:vAlign w:val="center"/>
          </w:tcPr>
          <w:p w14:paraId="7623FAAE" w14:textId="3EE7D517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b/>
                <w:sz w:val="18"/>
                <w:szCs w:val="18"/>
              </w:rPr>
              <w:t>Kendall Τau</w:t>
            </w:r>
            <w:r w:rsidRPr="00197C82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B </w:t>
            </w:r>
            <w:r w:rsidRPr="00197C82">
              <w:rPr>
                <w:rFonts w:ascii="Arial" w:hAnsi="Arial" w:cs="Arial"/>
                <w:b/>
                <w:sz w:val="18"/>
                <w:szCs w:val="18"/>
              </w:rPr>
              <w:t>(p-value)</w:t>
            </w:r>
            <w:r w:rsidRPr="00197C82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g</w:t>
            </w:r>
          </w:p>
        </w:tc>
      </w:tr>
      <w:tr w:rsidR="00A54832" w:rsidRPr="005C14C1" w14:paraId="11FDD050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190C720F" w14:textId="2E76E0B2" w:rsidR="00A54832" w:rsidRPr="005C14C1" w:rsidRDefault="00A54832" w:rsidP="00A54832">
            <w:pPr>
              <w:spacing w:line="240" w:lineRule="exact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ealth-related q</w:t>
            </w:r>
            <w:r w:rsidRPr="005C14C1">
              <w:rPr>
                <w:rFonts w:ascii="Arial" w:hAnsi="Arial" w:cs="Arial"/>
                <w:sz w:val="18"/>
                <w:szCs w:val="18"/>
              </w:rPr>
              <w:t>uality of life, SF-12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3261" w:type="dxa"/>
            <w:vAlign w:val="center"/>
          </w:tcPr>
          <w:p w14:paraId="0D80670B" w14:textId="1949A443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832" w:rsidRPr="005C14C1" w14:paraId="16751A01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512D5332" w14:textId="2958AB4C" w:rsidR="00A54832" w:rsidRPr="005C14C1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SF-12 Physical</w:t>
            </w:r>
          </w:p>
        </w:tc>
        <w:tc>
          <w:tcPr>
            <w:tcW w:w="3261" w:type="dxa"/>
            <w:vAlign w:val="center"/>
          </w:tcPr>
          <w:p w14:paraId="52DD7F9A" w14:textId="5899CCEB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-0.020 (p=0.825)</w:t>
            </w:r>
          </w:p>
        </w:tc>
      </w:tr>
      <w:tr w:rsidR="00A54832" w:rsidRPr="005C14C1" w14:paraId="024A4EE0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148F5C2F" w14:textId="0ABB3D47" w:rsidR="00A54832" w:rsidRPr="005C14C1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SF-12 Mental</w:t>
            </w:r>
          </w:p>
        </w:tc>
        <w:tc>
          <w:tcPr>
            <w:tcW w:w="3261" w:type="dxa"/>
            <w:vAlign w:val="center"/>
          </w:tcPr>
          <w:p w14:paraId="5AD04094" w14:textId="1F574B55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0.052 (p=0.562)</w:t>
            </w:r>
          </w:p>
        </w:tc>
      </w:tr>
      <w:tr w:rsidR="00A54832" w:rsidRPr="005C14C1" w14:paraId="723D345F" w14:textId="77777777" w:rsidTr="00BD49F6">
        <w:trPr>
          <w:trHeight w:hRule="exact" w:val="312"/>
        </w:trPr>
        <w:tc>
          <w:tcPr>
            <w:tcW w:w="4967" w:type="dxa"/>
            <w:vAlign w:val="center"/>
          </w:tcPr>
          <w:p w14:paraId="77C0AA6F" w14:textId="31FC583B" w:rsidR="00A54832" w:rsidRPr="005C14C1" w:rsidRDefault="00A54832" w:rsidP="00A5483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Psychological distress, DASS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i</w:t>
            </w:r>
          </w:p>
        </w:tc>
        <w:tc>
          <w:tcPr>
            <w:tcW w:w="4111" w:type="dxa"/>
            <w:gridSpan w:val="2"/>
            <w:vAlign w:val="center"/>
          </w:tcPr>
          <w:p w14:paraId="355753F8" w14:textId="26EE339C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832" w:rsidRPr="005C14C1" w14:paraId="117643D2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310F1434" w14:textId="6AD2F68E" w:rsidR="00A54832" w:rsidRPr="005C14C1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DASS Depression</w:t>
            </w:r>
          </w:p>
        </w:tc>
        <w:tc>
          <w:tcPr>
            <w:tcW w:w="3261" w:type="dxa"/>
            <w:vAlign w:val="center"/>
          </w:tcPr>
          <w:p w14:paraId="2A86D3C0" w14:textId="72F1CE4C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-0.134 (p=0.143)</w:t>
            </w:r>
          </w:p>
        </w:tc>
      </w:tr>
      <w:tr w:rsidR="00A54832" w:rsidRPr="005C14C1" w14:paraId="5D0FFD0C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01148551" w14:textId="34929D57" w:rsidR="00A54832" w:rsidRPr="005C14C1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DASS Anxiety</w:t>
            </w:r>
          </w:p>
        </w:tc>
        <w:tc>
          <w:tcPr>
            <w:tcW w:w="3261" w:type="dxa"/>
            <w:vAlign w:val="center"/>
          </w:tcPr>
          <w:p w14:paraId="0B4B267B" w14:textId="41843252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-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0.085 (p=0.373)</w:t>
            </w:r>
          </w:p>
        </w:tc>
      </w:tr>
      <w:tr w:rsidR="00A54832" w:rsidRPr="005C14C1" w14:paraId="4F64E58F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496B9BD3" w14:textId="7204512E" w:rsidR="00A54832" w:rsidRPr="005C14C1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DASS Stress</w:t>
            </w:r>
          </w:p>
        </w:tc>
        <w:tc>
          <w:tcPr>
            <w:tcW w:w="3261" w:type="dxa"/>
            <w:vAlign w:val="center"/>
          </w:tcPr>
          <w:p w14:paraId="4045C35F" w14:textId="078B3F3F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-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0.128 (p=0.157)</w:t>
            </w:r>
          </w:p>
        </w:tc>
      </w:tr>
      <w:tr w:rsidR="00A54832" w:rsidRPr="005C14C1" w14:paraId="4E6505F8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0F05ABC5" w14:textId="77777777" w:rsidR="00A54832" w:rsidRPr="005C14C1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1" w:type="dxa"/>
            <w:vAlign w:val="center"/>
          </w:tcPr>
          <w:p w14:paraId="679B5DA9" w14:textId="77777777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A54832" w:rsidRPr="005C14C1" w14:paraId="3EC19958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6CC774D1" w14:textId="5C410C28" w:rsidR="00A54832" w:rsidRPr="005C14C1" w:rsidRDefault="00A54832" w:rsidP="00A5483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Somatization, PHQ-1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j</w:t>
            </w:r>
          </w:p>
        </w:tc>
        <w:tc>
          <w:tcPr>
            <w:tcW w:w="3261" w:type="dxa"/>
            <w:vAlign w:val="center"/>
          </w:tcPr>
          <w:p w14:paraId="3AD955E9" w14:textId="040603FF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-0.011 (p=0.911)</w:t>
            </w:r>
          </w:p>
        </w:tc>
      </w:tr>
      <w:tr w:rsidR="00A54832" w:rsidRPr="005C14C1" w14:paraId="7827962C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2424ACAC" w14:textId="25C3F441" w:rsidR="00A54832" w:rsidRPr="005C14C1" w:rsidRDefault="00A54832" w:rsidP="00A5483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Kinesiophobia, TSK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k</w:t>
            </w:r>
          </w:p>
        </w:tc>
        <w:tc>
          <w:tcPr>
            <w:tcW w:w="3261" w:type="dxa"/>
            <w:vAlign w:val="center"/>
          </w:tcPr>
          <w:p w14:paraId="2E0104F2" w14:textId="75D3F246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-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0.074 (p=0.433)</w:t>
            </w:r>
          </w:p>
        </w:tc>
      </w:tr>
      <w:tr w:rsidR="00A54832" w:rsidRPr="005C14C1" w14:paraId="097E3835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21B90328" w14:textId="0FA2D5B0" w:rsidR="00A54832" w:rsidRPr="005C14C1" w:rsidRDefault="00D3754A" w:rsidP="00A5483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gnitive appraisal of pain</w:t>
            </w:r>
            <w:r w:rsidR="00A54832" w:rsidRPr="005C14C1">
              <w:rPr>
                <w:rFonts w:ascii="Arial" w:hAnsi="Arial" w:cs="Arial"/>
                <w:i/>
                <w:sz w:val="18"/>
                <w:szCs w:val="18"/>
              </w:rPr>
              <w:t xml:space="preserve">, </w:t>
            </w:r>
            <w:r w:rsidR="00A54832" w:rsidRPr="005C14C1">
              <w:rPr>
                <w:rFonts w:ascii="Arial" w:hAnsi="Arial" w:cs="Arial"/>
                <w:sz w:val="18"/>
                <w:szCs w:val="18"/>
              </w:rPr>
              <w:t>KPI</w:t>
            </w:r>
            <w:r w:rsidR="00A54832">
              <w:rPr>
                <w:rFonts w:ascii="Arial" w:hAnsi="Arial" w:cs="Arial"/>
                <w:sz w:val="18"/>
                <w:szCs w:val="18"/>
                <w:vertAlign w:val="superscript"/>
              </w:rPr>
              <w:t>l</w:t>
            </w:r>
          </w:p>
        </w:tc>
        <w:tc>
          <w:tcPr>
            <w:tcW w:w="3261" w:type="dxa"/>
            <w:vAlign w:val="center"/>
          </w:tcPr>
          <w:p w14:paraId="51BAE208" w14:textId="77777777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54832" w:rsidRPr="005C14C1" w14:paraId="77CB3492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4A3F00ED" w14:textId="0D58204F" w:rsidR="00A54832" w:rsidRPr="005C14C1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Catastrophizing thought scale</w:t>
            </w:r>
          </w:p>
        </w:tc>
        <w:tc>
          <w:tcPr>
            <w:tcW w:w="3261" w:type="dxa"/>
            <w:vAlign w:val="center"/>
          </w:tcPr>
          <w:p w14:paraId="6E135C5C" w14:textId="5F0260D0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-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0.051 (p=0.602)</w:t>
            </w:r>
          </w:p>
        </w:tc>
      </w:tr>
      <w:tr w:rsidR="00A54832" w:rsidRPr="005C14C1" w14:paraId="62072EA5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49ACCEAF" w14:textId="01703058" w:rsidR="00A54832" w:rsidRPr="005C14C1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>Helplessness scale</w:t>
            </w:r>
          </w:p>
        </w:tc>
        <w:tc>
          <w:tcPr>
            <w:tcW w:w="3261" w:type="dxa"/>
            <w:vAlign w:val="center"/>
          </w:tcPr>
          <w:p w14:paraId="0581DCFB" w14:textId="7948EF4A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-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0.218 (</w:t>
            </w:r>
            <w:r w:rsidRPr="00197C82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  <w:t>p=0.019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)</w:t>
            </w:r>
          </w:p>
        </w:tc>
      </w:tr>
      <w:tr w:rsidR="00A54832" w:rsidRPr="005C14C1" w14:paraId="6A41DCFB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48956940" w14:textId="0D64491F" w:rsidR="00A54832" w:rsidRPr="005C14C1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C14C1">
              <w:rPr>
                <w:rFonts w:ascii="Arial" w:hAnsi="Arial" w:cs="Arial"/>
                <w:sz w:val="18"/>
                <w:szCs w:val="18"/>
              </w:rPr>
              <w:t xml:space="preserve">Thought suppression scale </w:t>
            </w:r>
          </w:p>
        </w:tc>
        <w:tc>
          <w:tcPr>
            <w:tcW w:w="3261" w:type="dxa"/>
            <w:vAlign w:val="center"/>
          </w:tcPr>
          <w:p w14:paraId="26F39903" w14:textId="7E10E104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-0.230 (</w:t>
            </w:r>
            <w:r w:rsidRPr="00197C82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  <w:t>p=0.014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)</w:t>
            </w:r>
          </w:p>
        </w:tc>
      </w:tr>
      <w:tr w:rsidR="00A54832" w:rsidRPr="005C14C1" w14:paraId="054E54E7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0D6581C8" w14:textId="77777777" w:rsidR="00A54832" w:rsidRPr="005C14C1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61" w:type="dxa"/>
            <w:vAlign w:val="center"/>
          </w:tcPr>
          <w:p w14:paraId="0A309845" w14:textId="77777777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20"/>
              </w:rPr>
            </w:pPr>
          </w:p>
        </w:tc>
      </w:tr>
      <w:tr w:rsidR="00A54832" w:rsidRPr="005C14C1" w14:paraId="03408554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vAlign w:val="center"/>
          </w:tcPr>
          <w:p w14:paraId="5B14DA74" w14:textId="1F944A67" w:rsidR="00A54832" w:rsidRPr="005C14C1" w:rsidRDefault="00A54832" w:rsidP="00A5483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A9034C">
              <w:rPr>
                <w:rFonts w:ascii="Arial" w:hAnsi="Arial" w:cs="Arial"/>
                <w:sz w:val="18"/>
                <w:szCs w:val="18"/>
              </w:rPr>
              <w:t>Fear of surgery</w:t>
            </w:r>
          </w:p>
        </w:tc>
        <w:tc>
          <w:tcPr>
            <w:tcW w:w="3261" w:type="dxa"/>
            <w:vAlign w:val="center"/>
          </w:tcPr>
          <w:p w14:paraId="4A0D81FC" w14:textId="68954F76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-0.187 (</w:t>
            </w:r>
            <w:r w:rsidRPr="00197C82">
              <w:rPr>
                <w:rFonts w:ascii="Arial" w:hAnsi="Arial" w:cs="Arial"/>
                <w:i/>
                <w:iCs/>
                <w:color w:val="000000" w:themeColor="text1"/>
                <w:sz w:val="18"/>
                <w:szCs w:val="20"/>
              </w:rPr>
              <w:t>p=0.040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)</w:t>
            </w:r>
          </w:p>
        </w:tc>
      </w:tr>
      <w:tr w:rsidR="00A54832" w:rsidRPr="005C14C1" w14:paraId="14FB1B6F" w14:textId="77777777" w:rsidTr="00BD49F6">
        <w:trPr>
          <w:gridAfter w:val="1"/>
          <w:wAfter w:w="850" w:type="dxa"/>
          <w:trHeight w:hRule="exact" w:val="312"/>
        </w:trPr>
        <w:tc>
          <w:tcPr>
            <w:tcW w:w="4967" w:type="dxa"/>
            <w:tcBorders>
              <w:bottom w:val="single" w:sz="4" w:space="0" w:color="auto"/>
            </w:tcBorders>
            <w:vAlign w:val="center"/>
          </w:tcPr>
          <w:p w14:paraId="2B2BCC24" w14:textId="34A056E0" w:rsidR="00A54832" w:rsidRPr="005C14C1" w:rsidRDefault="00A54832" w:rsidP="00A54832">
            <w:pPr>
              <w:spacing w:line="240" w:lineRule="exact"/>
              <w:rPr>
                <w:rFonts w:ascii="Arial" w:hAnsi="Arial" w:cs="Arial"/>
                <w:sz w:val="18"/>
                <w:szCs w:val="18"/>
              </w:rPr>
            </w:pPr>
            <w:r w:rsidRPr="00A9034C">
              <w:rPr>
                <w:rFonts w:ascii="Arial" w:hAnsi="Arial" w:cs="Arial"/>
                <w:sz w:val="18"/>
                <w:szCs w:val="18"/>
              </w:rPr>
              <w:t>Fear of pain after the surgery</w:t>
            </w:r>
          </w:p>
        </w:tc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4A435AB1" w14:textId="43164932" w:rsidR="00A54832" w:rsidRPr="00197C82" w:rsidRDefault="00A54832" w:rsidP="00A54832">
            <w:pPr>
              <w:spacing w:line="240" w:lineRule="exact"/>
              <w:jc w:val="right"/>
              <w:rPr>
                <w:rFonts w:ascii="Arial" w:hAnsi="Arial" w:cs="Arial"/>
                <w:sz w:val="18"/>
                <w:szCs w:val="20"/>
              </w:rPr>
            </w:pPr>
            <w:r w:rsidRPr="00197C82">
              <w:rPr>
                <w:rFonts w:ascii="Arial" w:hAnsi="Arial" w:cs="Arial"/>
                <w:sz w:val="18"/>
                <w:szCs w:val="20"/>
              </w:rPr>
              <w:t>T</w:t>
            </w:r>
            <w:r w:rsidRPr="00197C82">
              <w:rPr>
                <w:rFonts w:ascii="Arial" w:hAnsi="Arial" w:cs="Arial"/>
                <w:sz w:val="18"/>
                <w:szCs w:val="20"/>
                <w:vertAlign w:val="subscript"/>
              </w:rPr>
              <w:t>B</w:t>
            </w:r>
            <w:r w:rsidRPr="00197C82">
              <w:rPr>
                <w:rFonts w:ascii="Arial" w:hAnsi="Arial" w:cs="Arial"/>
                <w:sz w:val="18"/>
                <w:szCs w:val="20"/>
              </w:rPr>
              <w:t>=</w:t>
            </w:r>
            <w:r w:rsidRPr="00197C82">
              <w:rPr>
                <w:rFonts w:ascii="Arial" w:hAnsi="Arial" w:cs="Arial"/>
                <w:iCs/>
                <w:color w:val="000000" w:themeColor="text1"/>
                <w:sz w:val="18"/>
                <w:szCs w:val="20"/>
              </w:rPr>
              <w:t>-0.089 (p=0.341)</w:t>
            </w:r>
          </w:p>
        </w:tc>
      </w:tr>
      <w:tr w:rsidR="00A54832" w:rsidRPr="005C14C1" w14:paraId="314FDD85" w14:textId="77777777" w:rsidTr="00BD49F6">
        <w:trPr>
          <w:gridAfter w:val="1"/>
          <w:wAfter w:w="850" w:type="dxa"/>
          <w:trHeight w:val="1460"/>
        </w:trPr>
        <w:tc>
          <w:tcPr>
            <w:tcW w:w="8228" w:type="dxa"/>
            <w:gridSpan w:val="2"/>
            <w:tcBorders>
              <w:top w:val="single" w:sz="4" w:space="0" w:color="auto"/>
            </w:tcBorders>
          </w:tcPr>
          <w:p w14:paraId="29763E9C" w14:textId="39F9059C" w:rsidR="00A54832" w:rsidRPr="00BD49F6" w:rsidRDefault="00A54832" w:rsidP="00A54832">
            <w:pPr>
              <w:spacing w:line="200" w:lineRule="exact"/>
              <w:jc w:val="both"/>
              <w:rPr>
                <w:rFonts w:ascii="Arial" w:hAnsi="Arial" w:cs="Arial"/>
                <w:i/>
                <w:sz w:val="15"/>
                <w:szCs w:val="15"/>
              </w:rPr>
            </w:pPr>
            <w:r w:rsidRPr="00F85D6F">
              <w:rPr>
                <w:rFonts w:ascii="Arial" w:hAnsi="Arial" w:cs="Arial"/>
                <w:i/>
                <w:sz w:val="15"/>
                <w:szCs w:val="15"/>
              </w:rPr>
              <w:t>Multiple testing adjusted significances (applying</w:t>
            </w:r>
            <w:r w:rsidR="006123A0">
              <w:rPr>
                <w:rFonts w:ascii="Arial" w:hAnsi="Arial" w:cs="Arial"/>
                <w:i/>
                <w:sz w:val="15"/>
                <w:szCs w:val="15"/>
              </w:rPr>
              <w:t xml:space="preserve"> Bonferroni to each variable cluster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>) are set in boldface. Nominally significant p-values are set in italics.</w:t>
            </w:r>
            <w:r w:rsidRPr="00F85D6F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Arial" w:hAnsi="Arial" w:cs="Arial"/>
                <w:i/>
                <w:sz w:val="15"/>
                <w:szCs w:val="15"/>
              </w:rPr>
              <w:t xml:space="preserve">Variables significantly associated with global effectiveness of THA were included as step 1 in the hierarchical multiple regression analysis (Table 3). </w:t>
            </w:r>
          </w:p>
          <w:p w14:paraId="6775E7F0" w14:textId="1202C2E7" w:rsidR="00A54832" w:rsidRPr="005C14C1" w:rsidRDefault="00A54832" w:rsidP="00A54832">
            <w:pPr>
              <w:spacing w:line="200" w:lineRule="exact"/>
              <w:jc w:val="both"/>
              <w:rPr>
                <w:rFonts w:ascii="Arial" w:hAnsi="Arial" w:cs="Arial"/>
                <w:i/>
                <w:sz w:val="16"/>
                <w:szCs w:val="18"/>
              </w:rPr>
            </w:pPr>
            <w:r w:rsidRPr="00F85D6F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 xml:space="preserve"> a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 xml:space="preserve">Correlation analyses are based on N=76-90 subjects due to varying numbers of missing data per variable;  </w:t>
            </w:r>
            <w:proofErr w:type="spellStart"/>
            <w:r w:rsidRPr="00F85D6F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b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>Bonferroni</w:t>
            </w:r>
            <w:proofErr w:type="spellEnd"/>
            <w:r w:rsidRPr="00F85D6F">
              <w:rPr>
                <w:rFonts w:ascii="Arial" w:hAnsi="Arial" w:cs="Arial"/>
                <w:i/>
                <w:sz w:val="15"/>
                <w:szCs w:val="15"/>
              </w:rPr>
              <w:t xml:space="preserve">-adjusted significance level: p=0.05/4; </w:t>
            </w:r>
            <w:proofErr w:type="spellStart"/>
            <w:r w:rsidRPr="00F85D6F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c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>Bonferroni</w:t>
            </w:r>
            <w:proofErr w:type="spellEnd"/>
            <w:r w:rsidRPr="00F85D6F">
              <w:rPr>
                <w:rFonts w:ascii="Arial" w:hAnsi="Arial" w:cs="Arial"/>
                <w:i/>
                <w:sz w:val="15"/>
                <w:szCs w:val="15"/>
              </w:rPr>
              <w:t xml:space="preserve">-adjusted significance level: p=0.05/3  </w:t>
            </w:r>
            <w:proofErr w:type="spellStart"/>
            <w:r w:rsidRPr="00F85D6F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d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>MPSS</w:t>
            </w:r>
            <w:proofErr w:type="spellEnd"/>
            <w:r w:rsidRPr="00F85D6F">
              <w:rPr>
                <w:rFonts w:ascii="Arial" w:hAnsi="Arial" w:cs="Arial"/>
                <w:i/>
                <w:sz w:val="15"/>
                <w:szCs w:val="15"/>
              </w:rPr>
              <w:t xml:space="preserve">=Mainz Pain Staging System (Gerbershagen et al., 2008); </w:t>
            </w:r>
            <w:proofErr w:type="spellStart"/>
            <w:r w:rsidRPr="00F85D6F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e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>Bonferroni</w:t>
            </w:r>
            <w:proofErr w:type="spellEnd"/>
            <w:r w:rsidRPr="00F85D6F">
              <w:rPr>
                <w:rFonts w:ascii="Arial" w:hAnsi="Arial" w:cs="Arial"/>
                <w:i/>
                <w:sz w:val="15"/>
                <w:szCs w:val="15"/>
              </w:rPr>
              <w:t xml:space="preserve">-adjusted significance level: p=0.05/2;  </w:t>
            </w:r>
            <w:r w:rsidRPr="00F85D6F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f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 xml:space="preserve">WOMAC=Western Ontario and McMaster Universities Osteoarthritis Index (Stucki et al., 1996); </w:t>
            </w:r>
            <w:proofErr w:type="spellStart"/>
            <w:r w:rsidRPr="00F85D6F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g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>Bonferroni</w:t>
            </w:r>
            <w:proofErr w:type="spellEnd"/>
            <w:r w:rsidRPr="00F85D6F">
              <w:rPr>
                <w:rFonts w:ascii="Arial" w:hAnsi="Arial" w:cs="Arial"/>
                <w:i/>
                <w:sz w:val="15"/>
                <w:szCs w:val="15"/>
              </w:rPr>
              <w:t xml:space="preserve">-adjusted significance level: p=0.05/12; </w:t>
            </w:r>
            <w:r w:rsidRPr="00F85D6F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h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 xml:space="preserve">SF-12=short form of the Health Survey Questionnaire (Jenkinson et al., 1997); </w:t>
            </w:r>
            <w:proofErr w:type="spellStart"/>
            <w:r w:rsidRPr="00F85D6F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i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>DASS</w:t>
            </w:r>
            <w:proofErr w:type="spellEnd"/>
            <w:r w:rsidRPr="00F85D6F">
              <w:rPr>
                <w:rFonts w:ascii="Arial" w:hAnsi="Arial" w:cs="Arial"/>
                <w:i/>
                <w:sz w:val="15"/>
                <w:szCs w:val="15"/>
              </w:rPr>
              <w:t>=Depression, Anxiety, Stress Scales (</w:t>
            </w:r>
            <w:proofErr w:type="spellStart"/>
            <w:r w:rsidRPr="00F85D6F">
              <w:rPr>
                <w:rFonts w:ascii="Arial" w:hAnsi="Arial" w:cs="Arial"/>
                <w:i/>
                <w:sz w:val="15"/>
                <w:szCs w:val="15"/>
              </w:rPr>
              <w:t>Nilges</w:t>
            </w:r>
            <w:proofErr w:type="spellEnd"/>
            <w:r w:rsidRPr="00F85D6F">
              <w:rPr>
                <w:rFonts w:ascii="Arial" w:hAnsi="Arial" w:cs="Arial"/>
                <w:i/>
                <w:sz w:val="15"/>
                <w:szCs w:val="15"/>
              </w:rPr>
              <w:t xml:space="preserve"> und </w:t>
            </w:r>
            <w:proofErr w:type="spellStart"/>
            <w:r w:rsidRPr="00F85D6F">
              <w:rPr>
                <w:rFonts w:ascii="Arial" w:hAnsi="Arial" w:cs="Arial"/>
                <w:i/>
                <w:sz w:val="15"/>
                <w:szCs w:val="15"/>
              </w:rPr>
              <w:t>Essau</w:t>
            </w:r>
            <w:proofErr w:type="spellEnd"/>
            <w:r w:rsidRPr="00F85D6F">
              <w:rPr>
                <w:rFonts w:ascii="Arial" w:hAnsi="Arial" w:cs="Arial"/>
                <w:i/>
                <w:sz w:val="15"/>
                <w:szCs w:val="15"/>
              </w:rPr>
              <w:t xml:space="preserve">, 2015); </w:t>
            </w:r>
            <w:r w:rsidRPr="00F85D6F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j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 xml:space="preserve">PHQ-15=Patient Health Questionnaire (Kroenke et al. 2002); </w:t>
            </w:r>
            <w:proofErr w:type="spellStart"/>
            <w:r w:rsidRPr="00F85D6F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k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>TSK</w:t>
            </w:r>
            <w:proofErr w:type="spellEnd"/>
            <w:r w:rsidRPr="00F85D6F">
              <w:rPr>
                <w:rFonts w:ascii="Arial" w:hAnsi="Arial" w:cs="Arial"/>
                <w:i/>
                <w:sz w:val="15"/>
                <w:szCs w:val="15"/>
              </w:rPr>
              <w:t>=</w:t>
            </w:r>
            <w:r w:rsidRPr="00F85D6F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>Tampa Scale for Kinesiophobia (</w:t>
            </w:r>
            <w:proofErr w:type="spellStart"/>
            <w:r w:rsidRPr="00F85D6F">
              <w:rPr>
                <w:rFonts w:ascii="Arial" w:hAnsi="Arial" w:cs="Arial"/>
                <w:i/>
                <w:sz w:val="15"/>
                <w:szCs w:val="15"/>
              </w:rPr>
              <w:t>Roelofs</w:t>
            </w:r>
            <w:proofErr w:type="spellEnd"/>
            <w:r w:rsidRPr="00F85D6F">
              <w:rPr>
                <w:rFonts w:ascii="Arial" w:hAnsi="Arial" w:cs="Arial"/>
                <w:i/>
                <w:sz w:val="15"/>
                <w:szCs w:val="15"/>
              </w:rPr>
              <w:t xml:space="preserve"> et al. 2004); </w:t>
            </w:r>
            <w:proofErr w:type="spellStart"/>
            <w:r w:rsidRPr="00F85D6F">
              <w:rPr>
                <w:rFonts w:ascii="Arial" w:hAnsi="Arial" w:cs="Arial"/>
                <w:i/>
                <w:sz w:val="15"/>
                <w:szCs w:val="15"/>
                <w:vertAlign w:val="superscript"/>
              </w:rPr>
              <w:t>l</w:t>
            </w:r>
            <w:r w:rsidRPr="00F85D6F">
              <w:rPr>
                <w:rFonts w:ascii="Arial" w:hAnsi="Arial" w:cs="Arial"/>
                <w:i/>
                <w:sz w:val="15"/>
                <w:szCs w:val="15"/>
              </w:rPr>
              <w:t>KPI</w:t>
            </w:r>
            <w:proofErr w:type="spellEnd"/>
            <w:r w:rsidRPr="00F85D6F">
              <w:rPr>
                <w:rFonts w:ascii="Arial" w:hAnsi="Arial" w:cs="Arial"/>
                <w:i/>
                <w:sz w:val="15"/>
                <w:szCs w:val="15"/>
              </w:rPr>
              <w:t>=Kiel Pain Inventory (</w:t>
            </w:r>
            <w:proofErr w:type="spellStart"/>
            <w:r w:rsidRPr="00F85D6F">
              <w:rPr>
                <w:rFonts w:ascii="Arial" w:hAnsi="Arial" w:cs="Arial"/>
                <w:i/>
                <w:sz w:val="15"/>
                <w:szCs w:val="15"/>
              </w:rPr>
              <w:t>Hasenbring</w:t>
            </w:r>
            <w:proofErr w:type="spellEnd"/>
            <w:r w:rsidRPr="00F85D6F">
              <w:rPr>
                <w:rFonts w:ascii="Arial" w:hAnsi="Arial" w:cs="Arial"/>
                <w:i/>
                <w:sz w:val="15"/>
                <w:szCs w:val="15"/>
              </w:rPr>
              <w:t>, 1994)</w:t>
            </w:r>
          </w:p>
        </w:tc>
      </w:tr>
    </w:tbl>
    <w:p w14:paraId="5FF21068" w14:textId="6BFA8C54" w:rsidR="002E7AB0" w:rsidRDefault="002E7AB0" w:rsidP="00BD49F6"/>
    <w:sectPr w:rsidR="002E7AB0" w:rsidSect="0002497E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6BA2C9" w14:textId="77777777" w:rsidR="003C4B17" w:rsidRDefault="003C4B17" w:rsidP="0094545B">
      <w:r>
        <w:separator/>
      </w:r>
    </w:p>
  </w:endnote>
  <w:endnote w:type="continuationSeparator" w:id="0">
    <w:p w14:paraId="592CC7D7" w14:textId="77777777" w:rsidR="003C4B17" w:rsidRDefault="003C4B17" w:rsidP="009454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D26C51" w14:textId="77777777" w:rsidR="003C4B17" w:rsidRDefault="003C4B17" w:rsidP="0094545B">
      <w:r>
        <w:separator/>
      </w:r>
    </w:p>
  </w:footnote>
  <w:footnote w:type="continuationSeparator" w:id="0">
    <w:p w14:paraId="00CC0400" w14:textId="77777777" w:rsidR="003C4B17" w:rsidRDefault="003C4B17" w:rsidP="0094545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B4C23C" w14:textId="51A7C578" w:rsidR="00F81E5A" w:rsidRDefault="00F81E5A">
    <w:pPr>
      <w:pStyle w:val="Kopfzeile"/>
    </w:pPr>
    <w:r>
      <w:t xml:space="preserve">Kästner et al. </w:t>
    </w:r>
    <w:r w:rsidRPr="0094545B">
      <w:rPr>
        <w:i/>
      </w:rPr>
      <w:t>BMC Musculoskeletal Disorders</w:t>
    </w:r>
  </w:p>
  <w:p w14:paraId="6C0F1E6B" w14:textId="77777777" w:rsidR="00F81E5A" w:rsidRDefault="00F81E5A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7B4C"/>
    <w:rsid w:val="000159AA"/>
    <w:rsid w:val="0002497E"/>
    <w:rsid w:val="000332F8"/>
    <w:rsid w:val="000469A8"/>
    <w:rsid w:val="00054E97"/>
    <w:rsid w:val="00056980"/>
    <w:rsid w:val="000A4B7F"/>
    <w:rsid w:val="000A6362"/>
    <w:rsid w:val="000C7B4C"/>
    <w:rsid w:val="000C7CE5"/>
    <w:rsid w:val="00103A92"/>
    <w:rsid w:val="00133DF7"/>
    <w:rsid w:val="00142EF6"/>
    <w:rsid w:val="00157E3C"/>
    <w:rsid w:val="00197C82"/>
    <w:rsid w:val="001B2383"/>
    <w:rsid w:val="001D2DA9"/>
    <w:rsid w:val="001E5D1D"/>
    <w:rsid w:val="001F551B"/>
    <w:rsid w:val="00263EB9"/>
    <w:rsid w:val="00264B89"/>
    <w:rsid w:val="00274483"/>
    <w:rsid w:val="00276B63"/>
    <w:rsid w:val="00280687"/>
    <w:rsid w:val="002827F2"/>
    <w:rsid w:val="00285C25"/>
    <w:rsid w:val="00287DB3"/>
    <w:rsid w:val="002C5C5D"/>
    <w:rsid w:val="002C61B8"/>
    <w:rsid w:val="002E7AB0"/>
    <w:rsid w:val="003322CC"/>
    <w:rsid w:val="00345DF3"/>
    <w:rsid w:val="003607E3"/>
    <w:rsid w:val="003940BF"/>
    <w:rsid w:val="00395C54"/>
    <w:rsid w:val="003A442A"/>
    <w:rsid w:val="003C2581"/>
    <w:rsid w:val="003C4B17"/>
    <w:rsid w:val="003E7953"/>
    <w:rsid w:val="004112A4"/>
    <w:rsid w:val="0043789B"/>
    <w:rsid w:val="00440512"/>
    <w:rsid w:val="00451960"/>
    <w:rsid w:val="004B20B4"/>
    <w:rsid w:val="004D30DF"/>
    <w:rsid w:val="004F52E7"/>
    <w:rsid w:val="004F68A2"/>
    <w:rsid w:val="00525AC3"/>
    <w:rsid w:val="00542D16"/>
    <w:rsid w:val="00546E41"/>
    <w:rsid w:val="005809E8"/>
    <w:rsid w:val="00580DB1"/>
    <w:rsid w:val="005874F6"/>
    <w:rsid w:val="005A5B21"/>
    <w:rsid w:val="005C14C1"/>
    <w:rsid w:val="005E607C"/>
    <w:rsid w:val="0060641A"/>
    <w:rsid w:val="006123A0"/>
    <w:rsid w:val="006510AB"/>
    <w:rsid w:val="00660D3D"/>
    <w:rsid w:val="00680676"/>
    <w:rsid w:val="006921B8"/>
    <w:rsid w:val="006B2D9A"/>
    <w:rsid w:val="006E7755"/>
    <w:rsid w:val="00700D9B"/>
    <w:rsid w:val="00753498"/>
    <w:rsid w:val="00782C2E"/>
    <w:rsid w:val="007903DC"/>
    <w:rsid w:val="007C54A8"/>
    <w:rsid w:val="007E747C"/>
    <w:rsid w:val="007F6904"/>
    <w:rsid w:val="00836670"/>
    <w:rsid w:val="00852E92"/>
    <w:rsid w:val="00873B31"/>
    <w:rsid w:val="00886E3D"/>
    <w:rsid w:val="00896AFD"/>
    <w:rsid w:val="008C2E22"/>
    <w:rsid w:val="008C69B9"/>
    <w:rsid w:val="008E5F18"/>
    <w:rsid w:val="0092040B"/>
    <w:rsid w:val="00925C8E"/>
    <w:rsid w:val="0093099F"/>
    <w:rsid w:val="00934ED6"/>
    <w:rsid w:val="0094545B"/>
    <w:rsid w:val="00956C61"/>
    <w:rsid w:val="0097041F"/>
    <w:rsid w:val="009A7A3E"/>
    <w:rsid w:val="009B35B0"/>
    <w:rsid w:val="009C70AD"/>
    <w:rsid w:val="009D0415"/>
    <w:rsid w:val="00A105D4"/>
    <w:rsid w:val="00A2492C"/>
    <w:rsid w:val="00A35A4B"/>
    <w:rsid w:val="00A422B3"/>
    <w:rsid w:val="00A43FDD"/>
    <w:rsid w:val="00A47BAE"/>
    <w:rsid w:val="00A54832"/>
    <w:rsid w:val="00A67702"/>
    <w:rsid w:val="00A9034C"/>
    <w:rsid w:val="00AA40BD"/>
    <w:rsid w:val="00AB712A"/>
    <w:rsid w:val="00AB7B0D"/>
    <w:rsid w:val="00B07AF6"/>
    <w:rsid w:val="00B362FF"/>
    <w:rsid w:val="00B6050E"/>
    <w:rsid w:val="00B61C6B"/>
    <w:rsid w:val="00B705CE"/>
    <w:rsid w:val="00BB0E82"/>
    <w:rsid w:val="00BC26B3"/>
    <w:rsid w:val="00BC5E16"/>
    <w:rsid w:val="00BD49F6"/>
    <w:rsid w:val="00BE1C28"/>
    <w:rsid w:val="00BF149F"/>
    <w:rsid w:val="00BF620C"/>
    <w:rsid w:val="00C039F0"/>
    <w:rsid w:val="00C04B9C"/>
    <w:rsid w:val="00C10259"/>
    <w:rsid w:val="00C11BEF"/>
    <w:rsid w:val="00C62774"/>
    <w:rsid w:val="00C97A70"/>
    <w:rsid w:val="00CD5008"/>
    <w:rsid w:val="00CE536C"/>
    <w:rsid w:val="00D13C0C"/>
    <w:rsid w:val="00D21548"/>
    <w:rsid w:val="00D3754A"/>
    <w:rsid w:val="00D43DE8"/>
    <w:rsid w:val="00D5586C"/>
    <w:rsid w:val="00D75768"/>
    <w:rsid w:val="00D9209E"/>
    <w:rsid w:val="00D96104"/>
    <w:rsid w:val="00DD02DB"/>
    <w:rsid w:val="00DE4AC6"/>
    <w:rsid w:val="00E12776"/>
    <w:rsid w:val="00E228B4"/>
    <w:rsid w:val="00E54E74"/>
    <w:rsid w:val="00E750FE"/>
    <w:rsid w:val="00E8058C"/>
    <w:rsid w:val="00E840C6"/>
    <w:rsid w:val="00EA4C04"/>
    <w:rsid w:val="00EA6869"/>
    <w:rsid w:val="00F45284"/>
    <w:rsid w:val="00F60962"/>
    <w:rsid w:val="00F81E5A"/>
    <w:rsid w:val="00F85D6F"/>
    <w:rsid w:val="00FC3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42193E"/>
  <w14:defaultImageDpi w14:val="32767"/>
  <w15:chartTrackingRefBased/>
  <w15:docId w15:val="{A9C0AB9E-B086-9A48-8B6D-F8F37D2CE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7B4C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ps">
    <w:name w:val="hps"/>
    <w:rsid w:val="000C7B4C"/>
    <w:rPr>
      <w:lang w:val="en-US"/>
    </w:rPr>
  </w:style>
  <w:style w:type="table" w:styleId="Tabellenraster">
    <w:name w:val="Table Grid"/>
    <w:basedOn w:val="NormaleTabelle"/>
    <w:uiPriority w:val="39"/>
    <w:rsid w:val="000C7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0DB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0DB1"/>
    <w:rPr>
      <w:rFonts w:ascii="Times New Roman" w:hAnsi="Times New Roman" w:cs="Times New Roman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519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5196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51960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519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51960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94545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94545B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4545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94545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6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e NKL</dc:creator>
  <cp:keywords/>
  <dc:description/>
  <cp:lastModifiedBy>Joachim Erlenwein</cp:lastModifiedBy>
  <cp:revision>7</cp:revision>
  <cp:lastPrinted>2020-04-22T06:15:00Z</cp:lastPrinted>
  <dcterms:created xsi:type="dcterms:W3CDTF">2020-05-15T14:31:00Z</dcterms:created>
  <dcterms:modified xsi:type="dcterms:W3CDTF">2020-10-27T20:28:00Z</dcterms:modified>
</cp:coreProperties>
</file>